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EF8" w:rsidRPr="00EF3F1C" w:rsidRDefault="00082EF8" w:rsidP="00082EF8">
      <w:pPr>
        <w:pStyle w:val="Titel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5732"/>
        <w:gridCol w:w="3405"/>
      </w:tblGrid>
      <w:tr w:rsidR="00E5682E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E5682E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682E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B5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bookmarkStart w:id="1" w:name="_GoBack"/>
            <w:r w:rsidR="005B5B69">
              <w:rPr>
                <w:rFonts w:ascii="Times New Roman" w:eastAsia="Times New Roman" w:hAnsi="Times New Roman" w:cs="Times New Roman"/>
                <w:sz w:val="24"/>
                <w:szCs w:val="24"/>
              </w:rPr>
              <w:t>NA- no candidate gene study or other SNP selection. All available SNPs were studied in a GWA</w:t>
            </w:r>
            <w:r w:rsidR="006F18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B5B69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6F185E">
              <w:rPr>
                <w:rFonts w:ascii="Times New Roman" w:eastAsia="Times New Roman" w:hAnsi="Times New Roman" w:cs="Times New Roman"/>
                <w:sz w:val="24"/>
                <w:szCs w:val="24"/>
              </w:rPr>
              <w:t>tudy</w:t>
            </w:r>
            <w:bookmarkEnd w:id="1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E5682E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5B5B69" w:rsidRDefault="00390E05" w:rsidP="005B5B6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2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B5B6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 - Subjects</w:t>
            </w:r>
          </w:p>
          <w:p w:rsidR="00082EF8" w:rsidRPr="00082EF8" w:rsidRDefault="005B5B69" w:rsidP="005B5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troduction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E5682E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682E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B5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3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B5B6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A - The study is not a systematic review but includes all studies with data on adult onset asthma within the Gabriel Consortiu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E5682E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B5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4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B5B6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 - subjec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4"/>
          </w:p>
        </w:tc>
      </w:tr>
      <w:tr w:rsidR="00E5682E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6F18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B5B69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5B5B6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ll data were collected and analyzed by the 6 individual studies (</w:t>
            </w:r>
            <w:r w:rsidR="006F185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File S1 and </w:t>
            </w:r>
            <w:r w:rsidR="005B5B6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ref 15), QC of genotyping in methods - genotyping and quality contro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5682E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B5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B5B6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A - all studies were part of the GABRIEL consortiu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5682E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B5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B5B6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 - statistical analys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5682E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B5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B5B6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 - statistical analys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5682E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B5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B5B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WE: </w:t>
            </w:r>
            <w:r w:rsidR="005B5B6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 - genotyping and quality control. LD: 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5682E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B5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B5B6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 - statistical analys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5682E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B5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B5B6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5682E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E56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5682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A - only adjustment for informative principal components for within-Europe diversity (methods - statistical analyses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5682E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E56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5682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 - statistical analyses. Forest plots in results - figure 1, 2, and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5682E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682E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E56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5682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A - of the 23 studies in Gabriel we included 6 based on the availability of data on adult onset asthma. No other selection was applied. It is not necessary to show this in a figu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5682E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E56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5682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Results - table 2, 3, and 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5682E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E56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5682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Results - table 2, 3, 4, and 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5682E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682E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E56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5682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A - all studies were selected before the study-specific analyses and the meat-analyses were performed. All 6 studies were included in the meta-analysi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5682E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6F18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F185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Results - table 5. Publication bias: 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5682E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6F18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F185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 - 4th and 7th paragrap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682E" w:rsidRDefault="00E5682E" w:rsidP="00EF3F1C">
      <w:pPr>
        <w:spacing w:after="0" w:line="240" w:lineRule="auto"/>
      </w:pPr>
      <w:r>
        <w:separator/>
      </w:r>
    </w:p>
  </w:endnote>
  <w:endnote w:type="continuationSeparator" w:id="0">
    <w:p w:rsidR="00E5682E" w:rsidRDefault="00E5682E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5682E" w:rsidRDefault="00E5682E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3F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5682E" w:rsidRDefault="00E5682E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682E" w:rsidRDefault="00E5682E" w:rsidP="00EF3F1C">
      <w:pPr>
        <w:spacing w:after="0" w:line="240" w:lineRule="auto"/>
      </w:pPr>
      <w:r>
        <w:separator/>
      </w:r>
    </w:p>
  </w:footnote>
  <w:footnote w:type="continuationSeparator" w:id="0">
    <w:p w:rsidR="00E5682E" w:rsidRDefault="00E5682E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cumentProtection w:edit="forms" w:enforcement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EF8"/>
    <w:rsid w:val="00082EF8"/>
    <w:rsid w:val="001616D7"/>
    <w:rsid w:val="001B370D"/>
    <w:rsid w:val="00390E05"/>
    <w:rsid w:val="003D773E"/>
    <w:rsid w:val="00426787"/>
    <w:rsid w:val="00525803"/>
    <w:rsid w:val="005772A9"/>
    <w:rsid w:val="00583627"/>
    <w:rsid w:val="005B5B69"/>
    <w:rsid w:val="006F185E"/>
    <w:rsid w:val="00703713"/>
    <w:rsid w:val="00777FB5"/>
    <w:rsid w:val="008C421D"/>
    <w:rsid w:val="0090119E"/>
    <w:rsid w:val="00976FEB"/>
    <w:rsid w:val="009E3F71"/>
    <w:rsid w:val="00B2105D"/>
    <w:rsid w:val="00E15075"/>
    <w:rsid w:val="00E5682E"/>
    <w:rsid w:val="00E6631F"/>
    <w:rsid w:val="00EF3F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90E0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el">
    <w:name w:val="Title"/>
    <w:basedOn w:val="Standaard"/>
    <w:next w:val="Standaard"/>
    <w:link w:val="Titel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F3F1C"/>
  </w:style>
  <w:style w:type="paragraph" w:styleId="Voettekst">
    <w:name w:val="footer"/>
    <w:basedOn w:val="Standaard"/>
    <w:link w:val="Voettekst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F3F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90E0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el">
    <w:name w:val="Title"/>
    <w:basedOn w:val="Standaard"/>
    <w:next w:val="Standaard"/>
    <w:link w:val="Titel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F3F1C"/>
  </w:style>
  <w:style w:type="paragraph" w:styleId="Voettekst">
    <w:name w:val="footer"/>
    <w:basedOn w:val="Standaard"/>
    <w:link w:val="Voettekst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E607B8-112F-42E8-9685-FA2F512DA3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4</Words>
  <Characters>3435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4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Laloup</dc:creator>
  <cp:lastModifiedBy>Vonk, JM</cp:lastModifiedBy>
  <cp:revision>2</cp:revision>
  <dcterms:created xsi:type="dcterms:W3CDTF">2017-02-16T08:04:00Z</dcterms:created>
  <dcterms:modified xsi:type="dcterms:W3CDTF">2017-02-16T08:04:00Z</dcterms:modified>
</cp:coreProperties>
</file>